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578483" w14:textId="3E85ED55" w:rsidR="0038209D" w:rsidRPr="0038209D" w:rsidRDefault="0038209D">
      <w:pPr>
        <w:rPr>
          <w:rFonts w:ascii="Calibri" w:hAnsi="Calibri" w:cs="Calibri"/>
          <w:b/>
          <w:bCs/>
          <w:sz w:val="22"/>
          <w:szCs w:val="22"/>
          <w:lang w:val="fr-FR"/>
        </w:rPr>
      </w:pPr>
      <w:proofErr w:type="spellStart"/>
      <w:r w:rsidRPr="0038209D">
        <w:rPr>
          <w:rFonts w:ascii="Calibri" w:hAnsi="Calibri" w:cs="Calibri"/>
          <w:b/>
          <w:bCs/>
          <w:sz w:val="22"/>
          <w:szCs w:val="22"/>
          <w:lang w:val="fr-FR"/>
        </w:rPr>
        <w:t>Supplementary</w:t>
      </w:r>
      <w:proofErr w:type="spellEnd"/>
      <w:r w:rsidRPr="0038209D">
        <w:rPr>
          <w:rFonts w:ascii="Calibri" w:hAnsi="Calibri" w:cs="Calibri"/>
          <w:b/>
          <w:bCs/>
          <w:sz w:val="22"/>
          <w:szCs w:val="22"/>
          <w:lang w:val="fr-FR"/>
        </w:rPr>
        <w:t xml:space="preserve"> Table 2 </w:t>
      </w:r>
      <w:proofErr w:type="spellStart"/>
      <w:r w:rsidRPr="0038209D">
        <w:rPr>
          <w:rFonts w:ascii="Calibri" w:hAnsi="Calibri" w:cs="Calibri"/>
          <w:b/>
          <w:bCs/>
          <w:sz w:val="22"/>
          <w:szCs w:val="22"/>
          <w:lang w:val="fr-FR"/>
        </w:rPr>
        <w:t>Radiological</w:t>
      </w:r>
      <w:proofErr w:type="spellEnd"/>
      <w:r w:rsidRPr="0038209D">
        <w:rPr>
          <w:rFonts w:ascii="Calibri" w:hAnsi="Calibri" w:cs="Calibri"/>
          <w:b/>
          <w:bCs/>
          <w:sz w:val="22"/>
          <w:szCs w:val="22"/>
          <w:lang w:val="fr-FR"/>
        </w:rPr>
        <w:t xml:space="preserve"> data of the </w:t>
      </w:r>
      <w:proofErr w:type="spellStart"/>
      <w:r w:rsidRPr="0038209D">
        <w:rPr>
          <w:rFonts w:ascii="Calibri" w:hAnsi="Calibri" w:cs="Calibri"/>
          <w:b/>
          <w:bCs/>
          <w:sz w:val="22"/>
          <w:szCs w:val="22"/>
          <w:lang w:val="fr-FR"/>
        </w:rPr>
        <w:t>treated</w:t>
      </w:r>
      <w:proofErr w:type="spellEnd"/>
      <w:r w:rsidRPr="0038209D">
        <w:rPr>
          <w:rFonts w:ascii="Calibri" w:hAnsi="Calibri" w:cs="Calibri"/>
          <w:b/>
          <w:bCs/>
          <w:sz w:val="22"/>
          <w:szCs w:val="22"/>
          <w:lang w:val="fr-FR"/>
        </w:rPr>
        <w:t xml:space="preserve"> </w:t>
      </w:r>
      <w:proofErr w:type="spellStart"/>
      <w:r w:rsidRPr="0038209D">
        <w:rPr>
          <w:rFonts w:ascii="Calibri" w:hAnsi="Calibri" w:cs="Calibri"/>
          <w:b/>
          <w:bCs/>
          <w:sz w:val="22"/>
          <w:szCs w:val="22"/>
          <w:lang w:val="fr-FR"/>
        </w:rPr>
        <w:t>feet</w:t>
      </w:r>
      <w:proofErr w:type="spellEnd"/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1202"/>
        <w:gridCol w:w="1503"/>
        <w:gridCol w:w="1531"/>
        <w:gridCol w:w="2063"/>
        <w:gridCol w:w="1904"/>
        <w:gridCol w:w="1391"/>
        <w:gridCol w:w="1826"/>
        <w:gridCol w:w="1311"/>
        <w:gridCol w:w="1217"/>
      </w:tblGrid>
      <w:tr w:rsidR="0038209D" w:rsidRPr="0038209D" w14:paraId="7B1AAA34" w14:textId="77777777" w:rsidTr="00462577">
        <w:trPr>
          <w:cantSplit/>
          <w:trHeight w:val="2778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0A69C91" w14:textId="77777777" w:rsidR="0038209D" w:rsidRPr="0038209D" w:rsidRDefault="0038209D" w:rsidP="0038209D">
            <w:pPr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Side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2D12120" w14:textId="77777777" w:rsidR="0038209D" w:rsidRPr="0038209D" w:rsidRDefault="0038209D" w:rsidP="0038209D">
            <w:pPr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Age at X-ray</w:t>
            </w: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 xml:space="preserve"> (years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BF06FD0" w14:textId="77777777" w:rsidR="0038209D" w:rsidRPr="0038209D" w:rsidRDefault="0038209D" w:rsidP="0038209D">
            <w:pPr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 xml:space="preserve">Period cast removal – X-ray </w:t>
            </w: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(years)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1FE5854" w14:textId="77777777" w:rsidR="0038209D" w:rsidRPr="0038209D" w:rsidRDefault="0038209D" w:rsidP="0038209D">
            <w:pPr>
              <w:rPr>
                <w:rFonts w:ascii="Calibri" w:eastAsia="Aptos" w:hAnsi="Calibri" w:cs="Times New Roman"/>
                <w:b/>
                <w:bCs/>
                <w:i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bCs/>
                <w:iCs/>
                <w:sz w:val="22"/>
                <w:lang w:val="en-GB"/>
              </w:rPr>
              <w:t>Clinical result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58F7039" w14:textId="77777777" w:rsidR="0038209D" w:rsidRPr="0038209D" w:rsidRDefault="0038209D" w:rsidP="0038209D">
            <w:pPr>
              <w:rPr>
                <w:rFonts w:ascii="Calibri" w:eastAsia="Aptos" w:hAnsi="Calibri" w:cs="Times New Roman"/>
                <w:b/>
                <w:bCs/>
                <w:i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bCs/>
                <w:iCs/>
                <w:sz w:val="22"/>
                <w:lang w:val="en-GB"/>
              </w:rPr>
              <w:t>Radiological findings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AD10F26" w14:textId="77777777" w:rsidR="0038209D" w:rsidRPr="0038209D" w:rsidRDefault="0038209D" w:rsidP="0038209D">
            <w:pPr>
              <w:rPr>
                <w:rFonts w:ascii="Calibri" w:eastAsia="Aptos" w:hAnsi="Calibri" w:cs="Times New Roman"/>
                <w:i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bCs/>
                <w:sz w:val="22"/>
                <w:lang w:val="en-GB"/>
              </w:rPr>
              <w:t xml:space="preserve">Tibia shaft – sole angle </w:t>
            </w:r>
            <w:r w:rsidRPr="0038209D">
              <w:rPr>
                <w:rFonts w:ascii="Calibri" w:eastAsia="Aptos" w:hAnsi="Calibri" w:cs="Times New Roman"/>
                <w:sz w:val="22"/>
                <w:lang w:val="en-GB"/>
              </w:rPr>
              <w:t>(°)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13F19D8" w14:textId="7C69D3FA" w:rsidR="0038209D" w:rsidRPr="0038209D" w:rsidRDefault="0038209D" w:rsidP="0038209D">
            <w:pPr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bCs/>
                <w:iCs/>
                <w:sz w:val="22"/>
                <w:lang w:val="en-GB"/>
              </w:rPr>
              <w:t xml:space="preserve">LatTaMT1 angle </w:t>
            </w:r>
            <w:r w:rsidRPr="0038209D">
              <w:rPr>
                <w:rFonts w:ascii="Calibri" w:eastAsia="Aptos" w:hAnsi="Calibri" w:cs="Times New Roman"/>
                <w:iCs/>
                <w:sz w:val="22"/>
                <w:lang w:val="en-GB"/>
              </w:rPr>
              <w:t>(°)</w:t>
            </w:r>
            <w:r w:rsidRPr="0038209D">
              <w:rPr>
                <w:rFonts w:ascii="Calibri" w:eastAsia="Aptos" w:hAnsi="Calibri" w:cs="Times New Roman"/>
                <w:iCs/>
                <w:sz w:val="22"/>
                <w:lang w:val="en-GB"/>
              </w:rPr>
              <w:br/>
            </w:r>
            <w:r w:rsidRPr="0038209D">
              <w:rPr>
                <w:rFonts w:ascii="Calibri" w:eastAsia="Aptos" w:hAnsi="Calibri" w:cs="Times New Roman"/>
                <w:b/>
                <w:bCs/>
                <w:iCs/>
                <w:sz w:val="22"/>
                <w:lang w:val="en-GB"/>
              </w:rPr>
              <w:t xml:space="preserve">Negative </w:t>
            </w:r>
            <w:r w:rsidRPr="0038209D">
              <w:rPr>
                <w:rFonts w:ascii="Cambria Math" w:eastAsia="Aptos" w:hAnsi="Cambria Math" w:cs="Cambria Math"/>
                <w:b/>
                <w:bCs/>
                <w:iCs/>
                <w:sz w:val="22"/>
                <w:lang w:val="en-GB"/>
              </w:rPr>
              <w:t>≙</w:t>
            </w:r>
            <w:r w:rsidRPr="0038209D">
              <w:rPr>
                <w:rFonts w:ascii="Calibri" w:eastAsia="Aptos" w:hAnsi="Calibri" w:cs="Times New Roman"/>
                <w:b/>
                <w:bCs/>
                <w:iCs/>
                <w:sz w:val="22"/>
                <w:lang w:val="en-GB"/>
              </w:rPr>
              <w:t xml:space="preserve"> pes </w:t>
            </w:r>
            <w:proofErr w:type="spellStart"/>
            <w:r w:rsidRPr="0038209D">
              <w:rPr>
                <w:rFonts w:ascii="Calibri" w:eastAsia="Aptos" w:hAnsi="Calibri" w:cs="Times New Roman"/>
                <w:b/>
                <w:bCs/>
                <w:iCs/>
                <w:sz w:val="22"/>
                <w:lang w:val="en-GB"/>
              </w:rPr>
              <w:t>cavus</w:t>
            </w:r>
            <w:proofErr w:type="spellEnd"/>
            <w:r w:rsidRPr="0038209D">
              <w:rPr>
                <w:rFonts w:ascii="Calibri" w:eastAsia="Aptos" w:hAnsi="Calibri" w:cs="Times New Roman"/>
                <w:b/>
                <w:bCs/>
                <w:iCs/>
                <w:sz w:val="22"/>
                <w:lang w:val="en-GB"/>
              </w:rPr>
              <w:t xml:space="preserve"> </w:t>
            </w:r>
            <w:sdt>
              <w:sdtPr>
                <w:rPr>
                  <w:rFonts w:ascii="Calibri" w:eastAsia="Aptos" w:hAnsi="Calibri" w:cs="Times New Roman"/>
                  <w:iCs/>
                  <w:sz w:val="22"/>
                  <w:lang w:val="en-GB"/>
                </w:rPr>
                <w:alias w:val="To edit, see citavi.com/edit"/>
                <w:tag w:val="CitaviPlaceholder#5b1c7098-af44-4624-99ec-898a57a1ddc4"/>
                <w:id w:val="-1856575632"/>
                <w:placeholder>
                  <w:docPart w:val="EEFA58FCAAEF4FA2929937B1375C47DB"/>
                </w:placeholder>
              </w:sdtPr>
              <w:sdtContent>
                <w:r w:rsidRPr="0038209D">
                  <w:rPr>
                    <w:rFonts w:ascii="Calibri" w:eastAsia="Aptos" w:hAnsi="Calibri" w:cs="Times New Roman"/>
                    <w:iCs/>
                    <w:sz w:val="22"/>
                    <w:lang w:val="en-GB"/>
                  </w:rPr>
                  <w:t>[</w:t>
                </w:r>
                <w:r>
                  <w:rPr>
                    <w:rFonts w:ascii="Calibri" w:eastAsia="Aptos" w:hAnsi="Calibri" w:cs="Times New Roman"/>
                    <w:iCs/>
                    <w:sz w:val="22"/>
                    <w:lang w:val="en-GB"/>
                  </w:rPr>
                  <w:t>20</w:t>
                </w:r>
                <w:r w:rsidRPr="0038209D">
                  <w:rPr>
                    <w:rFonts w:ascii="Calibri" w:eastAsia="Aptos" w:hAnsi="Calibri" w:cs="Times New Roman"/>
                    <w:iCs/>
                    <w:sz w:val="22"/>
                    <w:lang w:val="en-GB"/>
                  </w:rPr>
                  <w:t>]</w:t>
                </w:r>
              </w:sdtContent>
            </w:sdt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CCF42D2" w14:textId="77777777" w:rsidR="0038209D" w:rsidRPr="0038209D" w:rsidRDefault="0038209D" w:rsidP="0038209D">
            <w:pPr>
              <w:jc w:val="both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proofErr w:type="spellStart"/>
            <w:r w:rsidRPr="0038209D">
              <w:rPr>
                <w:rFonts w:ascii="Calibri" w:eastAsia="Aptos" w:hAnsi="Calibri" w:cs="Times New Roman"/>
                <w:b/>
                <w:bCs/>
                <w:iCs/>
                <w:sz w:val="22"/>
                <w:lang w:val="en-GB"/>
              </w:rPr>
              <w:t>LatTaCa</w:t>
            </w:r>
            <w:proofErr w:type="spellEnd"/>
            <w:r w:rsidRPr="0038209D">
              <w:rPr>
                <w:rFonts w:ascii="Calibri" w:eastAsia="Aptos" w:hAnsi="Calibri" w:cs="Times New Roman"/>
                <w:b/>
                <w:bCs/>
                <w:iCs/>
                <w:sz w:val="22"/>
                <w:lang w:val="en-GB"/>
              </w:rPr>
              <w:t xml:space="preserve"> angle </w:t>
            </w: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(°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643337B" w14:textId="77777777" w:rsidR="0038209D" w:rsidRPr="0038209D" w:rsidRDefault="0038209D" w:rsidP="0038209D">
            <w:pPr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 xml:space="preserve">Calcaneal pitch </w:t>
            </w: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(°)</w:t>
            </w:r>
          </w:p>
        </w:tc>
      </w:tr>
      <w:tr w:rsidR="0038209D" w:rsidRPr="0038209D" w14:paraId="0D4E55B0" w14:textId="77777777" w:rsidTr="00462577"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099C1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r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76D89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0.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1F43E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0.5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3AF56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poor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A54A7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UCF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E5F6A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132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F29B1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-3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F5060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7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B746D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0</w:t>
            </w:r>
          </w:p>
        </w:tc>
      </w:tr>
      <w:tr w:rsidR="0038209D" w:rsidRPr="0038209D" w14:paraId="3D7344C9" w14:textId="77777777" w:rsidTr="00462577"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9FD7C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E2887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0.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5C2DF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0.5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1BA5A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poor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70AA0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UCF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F86BF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108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13970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-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52E77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21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46E97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-6</w:t>
            </w:r>
          </w:p>
        </w:tc>
      </w:tr>
      <w:tr w:rsidR="0038209D" w:rsidRPr="0038209D" w14:paraId="07453CB5" w14:textId="77777777" w:rsidTr="00462577"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2BA20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r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B0EB3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0.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FE841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0.3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DEFF0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fair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A9A5D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UHF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0A2E5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93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6257A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23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87D94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8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682D0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-24</w:t>
            </w:r>
          </w:p>
        </w:tc>
      </w:tr>
      <w:tr w:rsidR="0038209D" w:rsidRPr="0038209D" w14:paraId="562B6CBB" w14:textId="77777777" w:rsidTr="00462577"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6A8C0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47BAE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0.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9A950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0.3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13981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fair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7E2BB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UHF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1E3BE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97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AD89F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2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53B7C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17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7B0EF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-16</w:t>
            </w:r>
          </w:p>
        </w:tc>
      </w:tr>
      <w:tr w:rsidR="0038209D" w:rsidRPr="0038209D" w14:paraId="1550F7E0" w14:textId="77777777" w:rsidTr="00462577"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72CB5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r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AEF5F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6.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E04A0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6.5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4444B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good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CC6BE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normal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1242B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104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5417D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-2*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E3744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30*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B2A42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9*</w:t>
            </w:r>
          </w:p>
        </w:tc>
      </w:tr>
      <w:tr w:rsidR="0038209D" w:rsidRPr="0038209D" w14:paraId="0D84BFE9" w14:textId="77777777" w:rsidTr="00462577"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2144E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1DC90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1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74D30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0.7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91236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excellent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C916A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UHF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34349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63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90EB3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5D84B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8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7AB55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-20</w:t>
            </w:r>
          </w:p>
        </w:tc>
      </w:tr>
      <w:tr w:rsidR="0038209D" w:rsidRPr="0038209D" w14:paraId="697D070B" w14:textId="77777777" w:rsidTr="00462577"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313EE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r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05379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1.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F23C5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0.7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C1C19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excellent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EDBB4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UCF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F3C17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proofErr w:type="spellStart"/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n.a.</w:t>
            </w:r>
            <w:proofErr w:type="spellEnd"/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124F0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-17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2B1DA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0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DC78C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5</w:t>
            </w:r>
          </w:p>
        </w:tc>
      </w:tr>
      <w:tr w:rsidR="0038209D" w:rsidRPr="0038209D" w14:paraId="7E183E2F" w14:textId="77777777" w:rsidTr="00462577"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4323E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88163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1.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89F62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0.7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76C83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excellent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AA572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UHF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9E7AB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proofErr w:type="spellStart"/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n.a.</w:t>
            </w:r>
            <w:proofErr w:type="spellEnd"/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9827C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4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F9029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19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A48D1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-3</w:t>
            </w:r>
          </w:p>
        </w:tc>
      </w:tr>
      <w:tr w:rsidR="0038209D" w:rsidRPr="0038209D" w14:paraId="3BF9A2D8" w14:textId="77777777" w:rsidTr="00462577"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67D20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AE568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1.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F83C6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1.4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F2E39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good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D451B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HE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0F526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109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99291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19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87D66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30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F78C9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-11</w:t>
            </w:r>
          </w:p>
        </w:tc>
      </w:tr>
      <w:tr w:rsidR="0038209D" w:rsidRPr="0038209D" w14:paraId="276867A0" w14:textId="77777777" w:rsidTr="00462577"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8FA8D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r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0FB5D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0.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820A3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0.3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8DECF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fair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8A3FC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HE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7CCE5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107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C3891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24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30889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36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B6541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-7</w:t>
            </w:r>
          </w:p>
        </w:tc>
      </w:tr>
      <w:tr w:rsidR="0038209D" w:rsidRPr="0038209D" w14:paraId="728F6DE4" w14:textId="77777777" w:rsidTr="00462577"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C2603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B2678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0.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F9A4B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0.3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EFAC6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fair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75B5E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HE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8EC08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101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3C24E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1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1E42E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38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B9B3D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-5</w:t>
            </w:r>
          </w:p>
        </w:tc>
      </w:tr>
      <w:tr w:rsidR="0038209D" w:rsidRPr="0038209D" w14:paraId="68EE4733" w14:textId="77777777" w:rsidTr="00462577"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7B1E7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r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097F4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1.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2257D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1.5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4E894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good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B4A23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UCF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7E86B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114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C4A8D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-7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502D3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25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A3F62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-5</w:t>
            </w:r>
          </w:p>
        </w:tc>
      </w:tr>
      <w:tr w:rsidR="0038209D" w:rsidRPr="0038209D" w14:paraId="5E302217" w14:textId="77777777" w:rsidTr="00462577"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E5D00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28AF0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1.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8ED08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1.5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A2F90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good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F7144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UCF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92243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94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40ED2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-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98E1E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16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DEA3D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-12</w:t>
            </w:r>
          </w:p>
        </w:tc>
      </w:tr>
      <w:tr w:rsidR="0038209D" w:rsidRPr="0038209D" w14:paraId="186D6F6E" w14:textId="77777777" w:rsidTr="00462577"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8B6FA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r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080DE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1.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C9BCA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0.8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177BD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good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B61F4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HE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9B4BE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proofErr w:type="spellStart"/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n.a.</w:t>
            </w:r>
            <w:proofErr w:type="spellEnd"/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7B477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31219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28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A0CE5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-5</w:t>
            </w:r>
          </w:p>
        </w:tc>
      </w:tr>
      <w:tr w:rsidR="0038209D" w:rsidRPr="0038209D" w14:paraId="014DC030" w14:textId="77777777" w:rsidTr="00462577"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89851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82E99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0.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06EE2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0.5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AC2FF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good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783E2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HE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B4760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proofErr w:type="spellStart"/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n.a.</w:t>
            </w:r>
            <w:proofErr w:type="spellEnd"/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DF24A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3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4AE24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26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969D3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-12</w:t>
            </w:r>
          </w:p>
        </w:tc>
      </w:tr>
      <w:tr w:rsidR="0038209D" w:rsidRPr="0038209D" w14:paraId="73F545E4" w14:textId="77777777" w:rsidTr="00462577"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2A092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r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6BE2F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1.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AD872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1.2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E548F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good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ECA8E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UHF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D6830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99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2DD48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-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FDB50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10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D62D3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-7</w:t>
            </w:r>
          </w:p>
        </w:tc>
      </w:tr>
      <w:tr w:rsidR="0038209D" w:rsidRPr="0038209D" w14:paraId="305DC948" w14:textId="77777777" w:rsidTr="00462577"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724CE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BB8BF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1.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B3CEB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1.2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CF2C9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good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B0D1E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UHF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31ABB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94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541D0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0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AA626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19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4D4A1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-13</w:t>
            </w:r>
          </w:p>
        </w:tc>
      </w:tr>
      <w:tr w:rsidR="0038209D" w:rsidRPr="0038209D" w14:paraId="7946B175" w14:textId="77777777" w:rsidTr="00462577"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F89C1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r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4663D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1.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303AF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0.6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11C06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poor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D0F03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UHF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5B13E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96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D787B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27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3E252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13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E433F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-17</w:t>
            </w:r>
          </w:p>
        </w:tc>
      </w:tr>
      <w:tr w:rsidR="0038209D" w:rsidRPr="0038209D" w14:paraId="29DE5822" w14:textId="77777777" w:rsidTr="00462577"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2D316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8B6F3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1.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F7ED1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0.6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0D931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poor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8E84C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UHF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467A0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100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868EA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7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DB70C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21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3F943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-13</w:t>
            </w:r>
          </w:p>
        </w:tc>
      </w:tr>
      <w:tr w:rsidR="0038209D" w:rsidRPr="0038209D" w14:paraId="47FDAA9E" w14:textId="77777777" w:rsidTr="00462577"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7CD31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r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7BD86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3.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E86A9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3.0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0D815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good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EA3E7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RBF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29B94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86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73B42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37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91930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17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8017C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-37</w:t>
            </w:r>
          </w:p>
        </w:tc>
      </w:tr>
      <w:tr w:rsidR="0038209D" w:rsidRPr="0038209D" w14:paraId="6B644832" w14:textId="77777777" w:rsidTr="00462577"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74E8E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lastRenderedPageBreak/>
              <w:t>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D91A7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3.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97501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3.0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A9030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good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A5FC7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RBF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8FCB5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88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37410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39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84826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18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4DECE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-31</w:t>
            </w:r>
          </w:p>
        </w:tc>
      </w:tr>
      <w:tr w:rsidR="0038209D" w:rsidRPr="0038209D" w14:paraId="62D59B90" w14:textId="77777777" w:rsidTr="00462577"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28B52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r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784A9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0.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8FFE5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0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DB186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good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01BC9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UHF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6D5C2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89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34CB8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0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2EF21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4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CBF59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-18</w:t>
            </w:r>
          </w:p>
        </w:tc>
      </w:tr>
      <w:tr w:rsidR="0038209D" w:rsidRPr="0038209D" w14:paraId="4319F543" w14:textId="77777777" w:rsidTr="00462577"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DC23F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1CA0D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0.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0FC0F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0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2B326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good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FA1A2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UHF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87BC1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86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03B8E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2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9A961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16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3B7AC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-27</w:t>
            </w:r>
          </w:p>
        </w:tc>
      </w:tr>
      <w:tr w:rsidR="0038209D" w:rsidRPr="0038209D" w14:paraId="6EAE89A1" w14:textId="77777777" w:rsidTr="00462577"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2D285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r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32795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1.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27537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1.1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7A303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good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57060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UCF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4D4E4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120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7E347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-9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6FA53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26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E32C4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0</w:t>
            </w:r>
          </w:p>
        </w:tc>
      </w:tr>
      <w:tr w:rsidR="0038209D" w:rsidRPr="0038209D" w14:paraId="283F6892" w14:textId="77777777" w:rsidTr="00462577"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2CC37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13504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1.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BCEE4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1.1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CE528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good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011B0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UCF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364D3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102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FF554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-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368F7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22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E9036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-18</w:t>
            </w:r>
          </w:p>
        </w:tc>
      </w:tr>
      <w:tr w:rsidR="0038209D" w:rsidRPr="0038209D" w14:paraId="6B04E666" w14:textId="77777777" w:rsidTr="00462577"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B73BF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r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41D89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3.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DDE9F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3.1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24909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good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8BEDA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UHF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E9033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83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F0105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6E67A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18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478A4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-8</w:t>
            </w:r>
          </w:p>
        </w:tc>
      </w:tr>
      <w:tr w:rsidR="0038209D" w:rsidRPr="0038209D" w14:paraId="6E483FED" w14:textId="77777777" w:rsidTr="00462577"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7B816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E0685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2.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D170D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3.1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A156F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good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4F048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UHF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2D366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86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4B059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0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DF3F6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28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515F6" w14:textId="77777777" w:rsidR="0038209D" w:rsidRPr="0038209D" w:rsidRDefault="0038209D" w:rsidP="0038209D">
            <w:pPr>
              <w:jc w:val="center"/>
              <w:rPr>
                <w:rFonts w:ascii="Calibri" w:eastAsia="Aptos" w:hAnsi="Calibri" w:cs="Times New Roman"/>
                <w:b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/>
                <w:sz w:val="22"/>
                <w:lang w:val="en-GB"/>
              </w:rPr>
              <w:t>-8</w:t>
            </w:r>
          </w:p>
        </w:tc>
      </w:tr>
      <w:tr w:rsidR="0038209D" w:rsidRPr="0038209D" w14:paraId="618D6F7B" w14:textId="77777777" w:rsidTr="00462577"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964D3" w14:textId="07C68755" w:rsidR="0038209D" w:rsidRPr="0038209D" w:rsidRDefault="0038209D" w:rsidP="0038209D">
            <w:pPr>
              <w:numPr>
                <w:ilvl w:val="0"/>
                <w:numId w:val="1"/>
              </w:numPr>
              <w:ind w:left="332" w:hanging="352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Pathological values in bold; *, borderline normal–pathological (latTaMT1) angle and (</w:t>
            </w:r>
            <w:proofErr w:type="spellStart"/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latTaCa</w:t>
            </w:r>
            <w:proofErr w:type="spellEnd"/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) angle in relation to the age-dependent normal range accordingly (</w:t>
            </w:r>
            <w:proofErr w:type="spellStart"/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Vanderwilde</w:t>
            </w:r>
            <w:proofErr w:type="spellEnd"/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 xml:space="preserve"> et al.) </w:t>
            </w:r>
            <w:sdt>
              <w:sdtPr>
                <w:rPr>
                  <w:rFonts w:ascii="Calibri" w:eastAsia="Aptos" w:hAnsi="Calibri" w:cs="Times New Roman"/>
                  <w:sz w:val="22"/>
                  <w:lang w:val="en-GB"/>
                </w:rPr>
                <w:alias w:val="To edit, see citavi.com/edit"/>
                <w:tag w:val="CitaviPlaceholder#67a643c9-7aae-4673-a1dd-2b1dba25d066"/>
                <w:id w:val="-1078054014"/>
                <w:placeholder>
                  <w:docPart w:val="B7A37591075B49A2B98AE843EEE01C42"/>
                </w:placeholder>
              </w:sdtPr>
              <w:sdtContent>
                <w:r w:rsidRPr="0038209D">
                  <w:rPr>
                    <w:rFonts w:ascii="Calibri" w:eastAsia="Aptos" w:hAnsi="Calibri" w:cs="Times New Roman"/>
                    <w:bCs/>
                    <w:sz w:val="22"/>
                    <w:lang w:val="en-GB"/>
                  </w:rPr>
                  <w:t>[</w:t>
                </w:r>
                <w:r>
                  <w:rPr>
                    <w:rFonts w:ascii="Calibri" w:eastAsia="Aptos" w:hAnsi="Calibri" w:cs="Times New Roman"/>
                    <w:bCs/>
                    <w:sz w:val="22"/>
                    <w:lang w:val="en-GB"/>
                  </w:rPr>
                  <w:t>20</w:t>
                </w:r>
                <w:r w:rsidRPr="0038209D">
                  <w:rPr>
                    <w:rFonts w:ascii="Calibri" w:eastAsia="Aptos" w:hAnsi="Calibri" w:cs="Times New Roman"/>
                    <w:bCs/>
                    <w:sz w:val="22"/>
                    <w:lang w:val="en-GB"/>
                  </w:rPr>
                  <w:t>]</w:t>
                </w:r>
              </w:sdtContent>
            </w:sdt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 xml:space="preserve"> and calcaneal pitch accordingly (Davids et al.) with norm </w:t>
            </w:r>
            <w:r w:rsidRPr="0038209D">
              <w:rPr>
                <w:rFonts w:ascii="Calibri" w:eastAsia="Aptos" w:hAnsi="Calibri" w:cs="Times New Roman"/>
                <w:iCs/>
                <w:sz w:val="22"/>
                <w:lang w:val="en-GB"/>
              </w:rPr>
              <w:t xml:space="preserve">17±6°) </w:t>
            </w:r>
            <w:sdt>
              <w:sdtPr>
                <w:rPr>
                  <w:rFonts w:ascii="Calibri" w:eastAsia="Aptos" w:hAnsi="Calibri" w:cs="Times New Roman"/>
                  <w:iCs/>
                  <w:sz w:val="22"/>
                  <w:lang w:val="en-GB"/>
                </w:rPr>
                <w:alias w:val="To edit, see citavi.com/edit"/>
                <w:tag w:val="CitaviPlaceholder#fdc0a5fa-eca8-4eb9-b120-f3d1192b1c85"/>
                <w:id w:val="972483573"/>
                <w:placeholder>
                  <w:docPart w:val="499F079B90BB4FD5A0B5D0DA5190618F"/>
                </w:placeholder>
              </w:sdtPr>
              <w:sdtContent>
                <w:r w:rsidRPr="0038209D">
                  <w:rPr>
                    <w:rFonts w:ascii="Calibri" w:eastAsia="Aptos" w:hAnsi="Calibri" w:cs="Times New Roman"/>
                    <w:iCs/>
                    <w:sz w:val="22"/>
                    <w:lang w:val="en-GB"/>
                  </w:rPr>
                  <w:t>[</w:t>
                </w:r>
                <w:r>
                  <w:rPr>
                    <w:rFonts w:ascii="Calibri" w:eastAsia="Aptos" w:hAnsi="Calibri" w:cs="Times New Roman"/>
                    <w:iCs/>
                    <w:sz w:val="22"/>
                    <w:lang w:val="en-GB"/>
                  </w:rPr>
                  <w:t>21</w:t>
                </w:r>
                <w:r w:rsidRPr="0038209D">
                  <w:rPr>
                    <w:rFonts w:ascii="Calibri" w:eastAsia="Aptos" w:hAnsi="Calibri" w:cs="Times New Roman"/>
                    <w:iCs/>
                    <w:sz w:val="22"/>
                    <w:lang w:val="en-GB"/>
                  </w:rPr>
                  <w:t>]</w:t>
                </w:r>
              </w:sdtContent>
            </w:sdt>
            <w:r w:rsidRPr="0038209D">
              <w:rPr>
                <w:rFonts w:ascii="Calibri" w:eastAsia="Aptos" w:hAnsi="Calibri" w:cs="Times New Roman"/>
                <w:iCs/>
                <w:sz w:val="22"/>
                <w:lang w:val="en-GB"/>
              </w:rPr>
              <w:t>.</w:t>
            </w: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 xml:space="preserve"> </w:t>
            </w:r>
          </w:p>
          <w:p w14:paraId="1D2DEB11" w14:textId="77777777" w:rsidR="0038209D" w:rsidRPr="0038209D" w:rsidRDefault="0038209D" w:rsidP="0038209D">
            <w:pPr>
              <w:numPr>
                <w:ilvl w:val="0"/>
                <w:numId w:val="1"/>
              </w:numPr>
              <w:ind w:left="332" w:hanging="352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The tibia shaft–sole angle reflects plantarflexion/dorsiflexion during X-ray.</w:t>
            </w:r>
          </w:p>
          <w:p w14:paraId="059F9AAF" w14:textId="66428252" w:rsidR="0038209D" w:rsidRPr="0038209D" w:rsidRDefault="0038209D" w:rsidP="0038209D">
            <w:pPr>
              <w:numPr>
                <w:ilvl w:val="0"/>
                <w:numId w:val="1"/>
              </w:numPr>
              <w:ind w:left="332" w:hanging="352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Under</w:t>
            </w:r>
            <w:r>
              <w:rPr>
                <w:rFonts w:ascii="Calibri" w:eastAsia="Aptos" w:hAnsi="Calibri" w:cs="Times New Roman"/>
                <w:bCs/>
                <w:sz w:val="22"/>
                <w:lang w:val="en-GB"/>
              </w:rPr>
              <w:t>-</w:t>
            </w: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 xml:space="preserve">corrected clubfoot (UCF): pathological to small calcaneal pitch, pathological negative latTaMT1 angle, pathological to small </w:t>
            </w:r>
            <w:proofErr w:type="spellStart"/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latTaCa</w:t>
            </w:r>
            <w:proofErr w:type="spellEnd"/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 xml:space="preserve"> angle.</w:t>
            </w:r>
          </w:p>
          <w:p w14:paraId="56FDE531" w14:textId="208E77B5" w:rsidR="0038209D" w:rsidRPr="0038209D" w:rsidRDefault="0038209D" w:rsidP="0038209D">
            <w:pPr>
              <w:numPr>
                <w:ilvl w:val="0"/>
                <w:numId w:val="1"/>
              </w:numPr>
              <w:ind w:left="332" w:hanging="352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Under</w:t>
            </w:r>
            <w:r>
              <w:rPr>
                <w:rFonts w:ascii="Calibri" w:eastAsia="Aptos" w:hAnsi="Calibri" w:cs="Times New Roman"/>
                <w:bCs/>
                <w:sz w:val="22"/>
                <w:lang w:val="en-GB"/>
              </w:rPr>
              <w:t>-</w:t>
            </w: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 xml:space="preserve">corrected hindfoot (UHF): normal latTaMT1 angle, pathological calcaneal pitch and to small </w:t>
            </w:r>
            <w:proofErr w:type="spellStart"/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latTaCa</w:t>
            </w:r>
            <w:proofErr w:type="spellEnd"/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 xml:space="preserve"> angle.</w:t>
            </w:r>
          </w:p>
          <w:p w14:paraId="654E7CCA" w14:textId="77777777" w:rsidR="0038209D" w:rsidRPr="0038209D" w:rsidRDefault="0038209D" w:rsidP="0038209D">
            <w:pPr>
              <w:numPr>
                <w:ilvl w:val="0"/>
                <w:numId w:val="1"/>
              </w:numPr>
              <w:ind w:left="332" w:hanging="352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 xml:space="preserve">Hindfoot </w:t>
            </w:r>
            <w:proofErr w:type="spellStart"/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equinus</w:t>
            </w:r>
            <w:proofErr w:type="spellEnd"/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 xml:space="preserve"> (HE): pathological to small calcaneal pitch.</w:t>
            </w:r>
          </w:p>
          <w:p w14:paraId="0F16321E" w14:textId="77777777" w:rsidR="0038209D" w:rsidRPr="0038209D" w:rsidRDefault="0038209D" w:rsidP="0038209D">
            <w:pPr>
              <w:numPr>
                <w:ilvl w:val="0"/>
                <w:numId w:val="1"/>
              </w:numPr>
              <w:ind w:left="332" w:hanging="352"/>
              <w:rPr>
                <w:rFonts w:ascii="Calibri" w:eastAsia="Aptos" w:hAnsi="Calibri" w:cs="Times New Roman"/>
                <w:bCs/>
                <w:sz w:val="22"/>
                <w:lang w:val="en-GB"/>
              </w:rPr>
            </w:pPr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 xml:space="preserve">Rocker bottom foot (RBF): pathological to small calcaneal pitch, pathological positive latTaMT1 angle, pathological to small </w:t>
            </w:r>
            <w:proofErr w:type="spellStart"/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>latTaCa</w:t>
            </w:r>
            <w:proofErr w:type="spellEnd"/>
            <w:r w:rsidRPr="0038209D">
              <w:rPr>
                <w:rFonts w:ascii="Calibri" w:eastAsia="Aptos" w:hAnsi="Calibri" w:cs="Times New Roman"/>
                <w:bCs/>
                <w:sz w:val="22"/>
                <w:lang w:val="en-GB"/>
              </w:rPr>
              <w:t xml:space="preserve"> angle.</w:t>
            </w:r>
          </w:p>
        </w:tc>
      </w:tr>
    </w:tbl>
    <w:p w14:paraId="33DB60F4" w14:textId="77777777" w:rsidR="0038209D" w:rsidRPr="0038209D" w:rsidRDefault="0038209D">
      <w:pPr>
        <w:rPr>
          <w:lang w:val="en-GB"/>
        </w:rPr>
      </w:pPr>
    </w:p>
    <w:sectPr w:rsidR="0038209D" w:rsidRPr="0038209D" w:rsidSect="003820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F712185"/>
    <w:multiLevelType w:val="hybridMultilevel"/>
    <w:tmpl w:val="59FEE3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41786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09D"/>
    <w:rsid w:val="0038209D"/>
    <w:rsid w:val="00DE4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8860F8"/>
  <w15:chartTrackingRefBased/>
  <w15:docId w15:val="{0CF84C90-AB11-424E-9A12-4CFEF1070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820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820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820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820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820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820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820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820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820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820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820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820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8209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8209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8209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8209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8209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8209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820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820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820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820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820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8209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8209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8209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820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8209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8209D"/>
    <w:rPr>
      <w:b/>
      <w:bCs/>
      <w:smallCaps/>
      <w:color w:val="0F4761" w:themeColor="accent1" w:themeShade="BF"/>
      <w:spacing w:val="5"/>
    </w:rPr>
  </w:style>
  <w:style w:type="table" w:customStyle="1" w:styleId="Tabellenraster1">
    <w:name w:val="Tabellenraster1"/>
    <w:basedOn w:val="NormaleTabelle"/>
    <w:next w:val="Tabellenraster"/>
    <w:uiPriority w:val="39"/>
    <w:rsid w:val="0038209D"/>
    <w:pPr>
      <w:spacing w:after="0" w:line="240" w:lineRule="auto"/>
    </w:pPr>
    <w:rPr>
      <w:rFonts w:ascii="Times New Roman" w:hAnsi="Times New Roman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8209D"/>
    <w:rPr>
      <w:sz w:val="16"/>
      <w:szCs w:val="16"/>
    </w:rPr>
  </w:style>
  <w:style w:type="paragraph" w:customStyle="1" w:styleId="Kommentartext1">
    <w:name w:val="Kommentartext1"/>
    <w:basedOn w:val="Standard"/>
    <w:next w:val="Kommentartext"/>
    <w:link w:val="KommentartextZchn"/>
    <w:uiPriority w:val="99"/>
    <w:unhideWhenUsed/>
    <w:rsid w:val="0038209D"/>
    <w:pPr>
      <w:spacing w:line="240" w:lineRule="auto"/>
    </w:pPr>
    <w:rPr>
      <w:rFonts w:ascii="Calibri" w:hAnsi="Calibri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1"/>
    <w:uiPriority w:val="99"/>
    <w:rsid w:val="0038209D"/>
    <w:rPr>
      <w:rFonts w:ascii="Calibri" w:hAnsi="Calibri"/>
      <w:szCs w:val="20"/>
      <w:lang w:val="en-GB"/>
    </w:rPr>
  </w:style>
  <w:style w:type="table" w:styleId="Tabellenraster">
    <w:name w:val="Table Grid"/>
    <w:basedOn w:val="NormaleTabelle"/>
    <w:uiPriority w:val="39"/>
    <w:rsid w:val="003820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38209D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rsid w:val="0038209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EEFA58FCAAEF4FA2929937B1375C47D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1880203-A2A0-4725-A1CA-F16142A22AF9}"/>
      </w:docPartPr>
      <w:docPartBody>
        <w:p w:rsidR="00000000" w:rsidRDefault="00326A30" w:rsidP="00326A30">
          <w:pPr>
            <w:pStyle w:val="EEFA58FCAAEF4FA2929937B1375C47DB"/>
          </w:pPr>
          <w:r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7A37591075B49A2B98AE843EEE01C4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49C02AC-D3E8-4C7C-B3BC-17FFD018714D}"/>
      </w:docPartPr>
      <w:docPartBody>
        <w:p w:rsidR="00000000" w:rsidRDefault="00326A30" w:rsidP="00326A30">
          <w:pPr>
            <w:pStyle w:val="B7A37591075B49A2B98AE843EEE01C42"/>
          </w:pPr>
          <w:r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99F079B90BB4FD5A0B5D0DA5190618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533F129-0D6A-4B53-A69C-F9770F57516B}"/>
      </w:docPartPr>
      <w:docPartBody>
        <w:p w:rsidR="00000000" w:rsidRDefault="00326A30" w:rsidP="00326A30">
          <w:pPr>
            <w:pStyle w:val="499F079B90BB4FD5A0B5D0DA5190618F"/>
          </w:pPr>
          <w:r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revisionView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A30"/>
    <w:rsid w:val="00326A30"/>
    <w:rsid w:val="00A64996"/>
    <w:rsid w:val="00DE4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326A30"/>
  </w:style>
  <w:style w:type="paragraph" w:customStyle="1" w:styleId="EEFA58FCAAEF4FA2929937B1375C47DB">
    <w:name w:val="EEFA58FCAAEF4FA2929937B1375C47DB"/>
    <w:rsid w:val="00326A30"/>
  </w:style>
  <w:style w:type="paragraph" w:customStyle="1" w:styleId="B7A37591075B49A2B98AE843EEE01C42">
    <w:name w:val="B7A37591075B49A2B98AE843EEE01C42"/>
    <w:rsid w:val="00326A30"/>
  </w:style>
  <w:style w:type="paragraph" w:customStyle="1" w:styleId="499F079B90BB4FD5A0B5D0DA5190618F">
    <w:name w:val="499F079B90BB4FD5A0B5D0DA5190618F"/>
    <w:rsid w:val="00326A3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9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e Delbrück</dc:creator>
  <cp:keywords/>
  <dc:description/>
  <cp:lastModifiedBy>Heide Delbrück</cp:lastModifiedBy>
  <cp:revision>1</cp:revision>
  <dcterms:created xsi:type="dcterms:W3CDTF">2024-08-15T15:30:00Z</dcterms:created>
  <dcterms:modified xsi:type="dcterms:W3CDTF">2024-08-15T15:39:00Z</dcterms:modified>
</cp:coreProperties>
</file>